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612B4A" w14:textId="3C6D8097" w:rsidR="009F7E8D" w:rsidRPr="00016DDD" w:rsidRDefault="009F7E8D" w:rsidP="009F7E8D">
      <w:pPr>
        <w:jc w:val="both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u w:val="single"/>
          <w:lang w:val="en-GB"/>
          <w14:ligatures w14:val="none"/>
        </w:rPr>
      </w:pPr>
      <w:r w:rsidRPr="00016DDD"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  <w:t xml:space="preserve">Supplemental Table (ST1): Examination Data in All Initially Enrolled Cases. </w:t>
      </w:r>
      <w:r w:rsidRPr="00016DDD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u w:val="single"/>
          <w:lang w:val="en-GB"/>
          <w14:ligatures w14:val="none"/>
        </w:rPr>
        <w:t>Data presented as number (percentage)</w:t>
      </w:r>
      <w:r w:rsidRPr="00016DDD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u w:val="single"/>
          <w:vertAlign w:val="superscript"/>
          <w:lang w:val="en-GB"/>
          <w14:ligatures w14:val="none"/>
        </w:rPr>
        <w:t>¤</w:t>
      </w:r>
      <w:r w:rsidRPr="00016DDD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u w:val="single"/>
          <w:lang w:val="en-GB"/>
          <w14:ligatures w14:val="none"/>
        </w:rPr>
        <w:t>.</w:t>
      </w:r>
    </w:p>
    <w:p w14:paraId="6C6847C2" w14:textId="77777777" w:rsidR="009F7E8D" w:rsidRPr="00016DDD" w:rsidRDefault="009F7E8D" w:rsidP="009F7E8D">
      <w:pPr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</w:pPr>
    </w:p>
    <w:tbl>
      <w:tblPr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3268"/>
        <w:gridCol w:w="2520"/>
        <w:gridCol w:w="2773"/>
      </w:tblGrid>
      <w:tr w:rsidR="009F7E8D" w:rsidRPr="00016DDD" w14:paraId="4F7645E7" w14:textId="77777777" w:rsidTr="00E0427C">
        <w:tc>
          <w:tcPr>
            <w:tcW w:w="5788" w:type="dxa"/>
            <w:gridSpan w:val="2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57C66563" w14:textId="77777777" w:rsidR="009F7E8D" w:rsidRPr="00016DDD" w:rsidRDefault="009F7E8D" w:rsidP="00E0427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External genital examination</w:t>
            </w:r>
          </w:p>
        </w:tc>
        <w:tc>
          <w:tcPr>
            <w:tcW w:w="277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vAlign w:val="center"/>
          </w:tcPr>
          <w:p w14:paraId="712C66F2" w14:textId="52FD3453" w:rsidR="009F7E8D" w:rsidRPr="00016DDD" w:rsidRDefault="00EC069A" w:rsidP="00E0427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Total (N = 20)</w:t>
            </w:r>
          </w:p>
        </w:tc>
      </w:tr>
      <w:tr w:rsidR="009F7E8D" w:rsidRPr="00016DDD" w14:paraId="054E4A0C" w14:textId="77777777" w:rsidTr="00E0427C">
        <w:trPr>
          <w:trHeight w:val="319"/>
        </w:trPr>
        <w:tc>
          <w:tcPr>
            <w:tcW w:w="3268" w:type="dxa"/>
            <w:vMerge w:val="restart"/>
            <w:tcBorders>
              <w:top w:val="single" w:sz="6" w:space="0" w:color="auto"/>
              <w:left w:val="single" w:sz="18" w:space="0" w:color="auto"/>
              <w:right w:val="single" w:sz="6" w:space="0" w:color="auto"/>
            </w:tcBorders>
            <w:vAlign w:val="center"/>
          </w:tcPr>
          <w:p w14:paraId="07648FA7" w14:textId="0851A47A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Length of phallus (</w:t>
            </w:r>
            <w:r w:rsidR="009C74A1"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m</w:t>
            </w: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</w:tcPr>
          <w:p w14:paraId="37E7C040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ean ± SD</w:t>
            </w:r>
          </w:p>
        </w:tc>
        <w:tc>
          <w:tcPr>
            <w:tcW w:w="2773" w:type="dxa"/>
            <w:tcBorders>
              <w:top w:val="nil"/>
              <w:left w:val="single" w:sz="6" w:space="0" w:color="auto"/>
              <w:bottom w:val="single" w:sz="4" w:space="0" w:color="auto"/>
              <w:right w:val="single" w:sz="18" w:space="0" w:color="auto"/>
            </w:tcBorders>
            <w:noWrap/>
            <w:vAlign w:val="center"/>
          </w:tcPr>
          <w:p w14:paraId="50C73522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.63 ± 0.94</w:t>
            </w:r>
          </w:p>
        </w:tc>
      </w:tr>
      <w:tr w:rsidR="009F7E8D" w:rsidRPr="00016DDD" w14:paraId="6805683E" w14:textId="77777777" w:rsidTr="00E0427C">
        <w:trPr>
          <w:trHeight w:val="140"/>
        </w:trPr>
        <w:tc>
          <w:tcPr>
            <w:tcW w:w="3268" w:type="dxa"/>
            <w:vMerge/>
            <w:tcBorders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7B6908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44791400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ange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vAlign w:val="center"/>
          </w:tcPr>
          <w:p w14:paraId="74011166" w14:textId="642FBC72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.5</w:t>
            </w:r>
            <w:r w:rsidR="006B7C4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–</w:t>
            </w: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</w:t>
            </w:r>
          </w:p>
        </w:tc>
      </w:tr>
      <w:tr w:rsidR="009F7E8D" w:rsidRPr="00016DDD" w14:paraId="01211696" w14:textId="77777777" w:rsidTr="00E0427C">
        <w:trPr>
          <w:trHeight w:val="278"/>
        </w:trPr>
        <w:tc>
          <w:tcPr>
            <w:tcW w:w="3268" w:type="dxa"/>
            <w:vMerge w:val="restart"/>
            <w:tcBorders>
              <w:top w:val="single" w:sz="6" w:space="0" w:color="auto"/>
              <w:left w:val="single" w:sz="18" w:space="0" w:color="auto"/>
              <w:right w:val="single" w:sz="6" w:space="0" w:color="auto"/>
            </w:tcBorders>
            <w:vAlign w:val="center"/>
          </w:tcPr>
          <w:p w14:paraId="327D0BD5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icropenis: Less than 2.5 SD below the mean for age</w:t>
            </w:r>
          </w:p>
        </w:tc>
        <w:tc>
          <w:tcPr>
            <w:tcW w:w="2520" w:type="dxa"/>
            <w:tcBorders>
              <w:top w:val="nil"/>
              <w:left w:val="single" w:sz="6" w:space="0" w:color="auto"/>
              <w:right w:val="single" w:sz="6" w:space="0" w:color="auto"/>
            </w:tcBorders>
            <w:noWrap/>
            <w:vAlign w:val="center"/>
          </w:tcPr>
          <w:p w14:paraId="023BC725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bsent</w:t>
            </w:r>
          </w:p>
        </w:tc>
        <w:tc>
          <w:tcPr>
            <w:tcW w:w="2773" w:type="dxa"/>
            <w:tcBorders>
              <w:top w:val="nil"/>
              <w:left w:val="single" w:sz="6" w:space="0" w:color="auto"/>
              <w:right w:val="single" w:sz="18" w:space="0" w:color="auto"/>
            </w:tcBorders>
            <w:noWrap/>
            <w:vAlign w:val="center"/>
          </w:tcPr>
          <w:p w14:paraId="4A5384F9" w14:textId="638381D4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5 (75</w:t>
            </w:r>
            <w:r w:rsidR="009C74A1"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0</w:t>
            </w: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%)</w:t>
            </w:r>
          </w:p>
        </w:tc>
      </w:tr>
      <w:tr w:rsidR="009F7E8D" w:rsidRPr="00016DDD" w14:paraId="3A93F234" w14:textId="77777777" w:rsidTr="00E0427C">
        <w:trPr>
          <w:trHeight w:val="56"/>
        </w:trPr>
        <w:tc>
          <w:tcPr>
            <w:tcW w:w="3268" w:type="dxa"/>
            <w:vMerge/>
            <w:tcBorders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6C1F9A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6805501A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resent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vAlign w:val="center"/>
          </w:tcPr>
          <w:p w14:paraId="2EDEF619" w14:textId="1B73E07E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 (25</w:t>
            </w:r>
            <w:r w:rsidR="009C74A1"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0</w:t>
            </w: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%)</w:t>
            </w:r>
          </w:p>
        </w:tc>
      </w:tr>
      <w:tr w:rsidR="009F7E8D" w:rsidRPr="00016DDD" w14:paraId="4D64D91F" w14:textId="77777777" w:rsidTr="00E0427C">
        <w:trPr>
          <w:trHeight w:val="104"/>
        </w:trPr>
        <w:tc>
          <w:tcPr>
            <w:tcW w:w="3268" w:type="dxa"/>
            <w:vMerge w:val="restart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58BF758D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ypospadias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noWrap/>
            <w:vAlign w:val="center"/>
          </w:tcPr>
          <w:p w14:paraId="440D990F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bsent</w:t>
            </w:r>
          </w:p>
        </w:tc>
        <w:tc>
          <w:tcPr>
            <w:tcW w:w="2773" w:type="dxa"/>
            <w:tcBorders>
              <w:top w:val="single" w:sz="6" w:space="0" w:color="auto"/>
              <w:left w:val="single" w:sz="6" w:space="0" w:color="auto"/>
              <w:right w:val="single" w:sz="18" w:space="0" w:color="auto"/>
            </w:tcBorders>
            <w:noWrap/>
            <w:vAlign w:val="center"/>
          </w:tcPr>
          <w:p w14:paraId="58B5B16F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 (15.0%)</w:t>
            </w:r>
          </w:p>
        </w:tc>
      </w:tr>
      <w:tr w:rsidR="009F7E8D" w:rsidRPr="00016DDD" w14:paraId="0A9FA196" w14:textId="77777777" w:rsidTr="00E0427C">
        <w:trPr>
          <w:trHeight w:val="38"/>
        </w:trPr>
        <w:tc>
          <w:tcPr>
            <w:tcW w:w="3268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EA6662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</w:tcPr>
          <w:p w14:paraId="2B669B90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resent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8" w:space="0" w:color="auto"/>
            </w:tcBorders>
            <w:noWrap/>
            <w:vAlign w:val="center"/>
          </w:tcPr>
          <w:p w14:paraId="1A6AB49D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7 (85.0%)</w:t>
            </w:r>
          </w:p>
        </w:tc>
      </w:tr>
      <w:tr w:rsidR="009F7E8D" w:rsidRPr="00016DDD" w14:paraId="6F0DEAC6" w14:textId="77777777" w:rsidTr="00E0427C">
        <w:tc>
          <w:tcPr>
            <w:tcW w:w="3268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06B3F6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</w:tcPr>
          <w:p w14:paraId="0132AE40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id-penile</w:t>
            </w:r>
          </w:p>
        </w:tc>
        <w:tc>
          <w:tcPr>
            <w:tcW w:w="2773" w:type="dxa"/>
            <w:tcBorders>
              <w:top w:val="nil"/>
              <w:left w:val="single" w:sz="6" w:space="0" w:color="auto"/>
              <w:bottom w:val="single" w:sz="4" w:space="0" w:color="auto"/>
              <w:right w:val="single" w:sz="18" w:space="0" w:color="auto"/>
            </w:tcBorders>
            <w:noWrap/>
            <w:vAlign w:val="center"/>
          </w:tcPr>
          <w:p w14:paraId="1053847A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 (5.9%)</w:t>
            </w:r>
          </w:p>
        </w:tc>
      </w:tr>
      <w:tr w:rsidR="009F7E8D" w:rsidRPr="00016DDD" w14:paraId="2CB6ACB4" w14:textId="77777777" w:rsidTr="00E0427C">
        <w:trPr>
          <w:trHeight w:val="204"/>
        </w:trPr>
        <w:tc>
          <w:tcPr>
            <w:tcW w:w="3268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F4AAF4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</w:tcPr>
          <w:p w14:paraId="5C4EF57B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roximal penile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8" w:space="0" w:color="auto"/>
            </w:tcBorders>
            <w:noWrap/>
            <w:vAlign w:val="center"/>
          </w:tcPr>
          <w:p w14:paraId="5C2C5B47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 (5.9%)</w:t>
            </w:r>
          </w:p>
        </w:tc>
      </w:tr>
      <w:tr w:rsidR="009F7E8D" w:rsidRPr="00016DDD" w14:paraId="3E1D3EC2" w14:textId="77777777" w:rsidTr="00E0427C">
        <w:tc>
          <w:tcPr>
            <w:tcW w:w="3268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0C3D2B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</w:tcPr>
          <w:p w14:paraId="2B939B46" w14:textId="4CEE4191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enoscrotal</w:t>
            </w:r>
          </w:p>
        </w:tc>
        <w:tc>
          <w:tcPr>
            <w:tcW w:w="2773" w:type="dxa"/>
            <w:tcBorders>
              <w:top w:val="nil"/>
              <w:left w:val="single" w:sz="6" w:space="0" w:color="auto"/>
              <w:bottom w:val="single" w:sz="4" w:space="0" w:color="auto"/>
              <w:right w:val="single" w:sz="18" w:space="0" w:color="auto"/>
            </w:tcBorders>
            <w:noWrap/>
            <w:vAlign w:val="center"/>
          </w:tcPr>
          <w:p w14:paraId="58B8A19F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7 (41.2%)</w:t>
            </w:r>
          </w:p>
        </w:tc>
      </w:tr>
      <w:tr w:rsidR="009F7E8D" w:rsidRPr="00016DDD" w14:paraId="198A71B1" w14:textId="77777777" w:rsidTr="00E0427C">
        <w:tc>
          <w:tcPr>
            <w:tcW w:w="3268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FD64D5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</w:tcPr>
          <w:p w14:paraId="4E11F660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crotal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8" w:space="0" w:color="auto"/>
            </w:tcBorders>
            <w:noWrap/>
            <w:vAlign w:val="center"/>
          </w:tcPr>
          <w:p w14:paraId="2225A728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7 (41.2%)</w:t>
            </w:r>
          </w:p>
        </w:tc>
      </w:tr>
      <w:tr w:rsidR="009F7E8D" w:rsidRPr="00016DDD" w14:paraId="1C611D0C" w14:textId="77777777" w:rsidTr="00E0427C">
        <w:tc>
          <w:tcPr>
            <w:tcW w:w="3268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3843B4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5C8A3744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erineal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vAlign w:val="center"/>
          </w:tcPr>
          <w:p w14:paraId="3D7714AE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 (5.9%)</w:t>
            </w:r>
          </w:p>
        </w:tc>
      </w:tr>
      <w:tr w:rsidR="009F7E8D" w:rsidRPr="00016DDD" w14:paraId="5CC8F5CA" w14:textId="77777777" w:rsidTr="00E0427C">
        <w:trPr>
          <w:trHeight w:val="127"/>
        </w:trPr>
        <w:tc>
          <w:tcPr>
            <w:tcW w:w="3268" w:type="dxa"/>
            <w:vMerge w:val="restart"/>
            <w:tcBorders>
              <w:top w:val="single" w:sz="6" w:space="0" w:color="auto"/>
              <w:left w:val="single" w:sz="18" w:space="0" w:color="auto"/>
              <w:right w:val="single" w:sz="6" w:space="0" w:color="auto"/>
            </w:tcBorders>
            <w:noWrap/>
            <w:vAlign w:val="center"/>
          </w:tcPr>
          <w:p w14:paraId="54A413EC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Labioscrotal folds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</w:tcPr>
          <w:p w14:paraId="359D3846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Fused</w:t>
            </w:r>
          </w:p>
        </w:tc>
        <w:tc>
          <w:tcPr>
            <w:tcW w:w="277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18" w:space="0" w:color="auto"/>
            </w:tcBorders>
            <w:noWrap/>
            <w:vAlign w:val="center"/>
          </w:tcPr>
          <w:p w14:paraId="6B84B2B7" w14:textId="1F2934F9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2 (60</w:t>
            </w:r>
            <w:r w:rsidR="009C74A1"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0</w:t>
            </w: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%)</w:t>
            </w:r>
          </w:p>
        </w:tc>
      </w:tr>
      <w:tr w:rsidR="009F7E8D" w:rsidRPr="00016DDD" w14:paraId="002EE996" w14:textId="77777777" w:rsidTr="00E0427C">
        <w:trPr>
          <w:trHeight w:val="319"/>
        </w:trPr>
        <w:tc>
          <w:tcPr>
            <w:tcW w:w="3268" w:type="dxa"/>
            <w:vMerge/>
            <w:tcBorders>
              <w:top w:val="single" w:sz="6" w:space="0" w:color="auto"/>
              <w:left w:val="single" w:sz="18" w:space="0" w:color="auto"/>
              <w:right w:val="single" w:sz="6" w:space="0" w:color="auto"/>
            </w:tcBorders>
            <w:noWrap/>
            <w:vAlign w:val="center"/>
          </w:tcPr>
          <w:p w14:paraId="248A2206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</w:tcPr>
          <w:p w14:paraId="6247F946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Bifid scrotum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8" w:space="0" w:color="auto"/>
            </w:tcBorders>
            <w:noWrap/>
            <w:vAlign w:val="center"/>
          </w:tcPr>
          <w:p w14:paraId="7E32DC00" w14:textId="5A0486A8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 (40</w:t>
            </w:r>
            <w:r w:rsidR="009C74A1"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0</w:t>
            </w: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%)</w:t>
            </w:r>
          </w:p>
        </w:tc>
      </w:tr>
      <w:tr w:rsidR="009F7E8D" w:rsidRPr="00016DDD" w14:paraId="42568668" w14:textId="77777777" w:rsidTr="00E0427C">
        <w:trPr>
          <w:trHeight w:val="216"/>
        </w:trPr>
        <w:tc>
          <w:tcPr>
            <w:tcW w:w="3268" w:type="dxa"/>
            <w:vMerge w:val="restart"/>
            <w:tcBorders>
              <w:top w:val="single" w:sz="6" w:space="0" w:color="auto"/>
              <w:left w:val="single" w:sz="18" w:space="0" w:color="auto"/>
              <w:right w:val="single" w:sz="6" w:space="0" w:color="auto"/>
            </w:tcBorders>
            <w:noWrap/>
            <w:vAlign w:val="center"/>
          </w:tcPr>
          <w:p w14:paraId="22C3BD17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Undescended gonads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</w:tcPr>
          <w:p w14:paraId="4A39EB88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Unilateral</w:t>
            </w:r>
          </w:p>
        </w:tc>
        <w:tc>
          <w:tcPr>
            <w:tcW w:w="277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18" w:space="0" w:color="auto"/>
            </w:tcBorders>
            <w:noWrap/>
            <w:vAlign w:val="center"/>
          </w:tcPr>
          <w:p w14:paraId="2B0D8FE8" w14:textId="6A954EC3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 (40</w:t>
            </w:r>
            <w:r w:rsidR="009C74A1"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0</w:t>
            </w: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%)</w:t>
            </w:r>
          </w:p>
        </w:tc>
      </w:tr>
      <w:tr w:rsidR="009F7E8D" w:rsidRPr="00016DDD" w14:paraId="04EBF43E" w14:textId="77777777" w:rsidTr="00E0427C">
        <w:trPr>
          <w:trHeight w:val="306"/>
        </w:trPr>
        <w:tc>
          <w:tcPr>
            <w:tcW w:w="3268" w:type="dxa"/>
            <w:vMerge/>
            <w:tcBorders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0C6F166E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1CBC3ADA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Bilateral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8" w:space="0" w:color="auto"/>
            </w:tcBorders>
            <w:noWrap/>
            <w:vAlign w:val="center"/>
          </w:tcPr>
          <w:p w14:paraId="7C2A7C35" w14:textId="27569CAC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2 (60</w:t>
            </w:r>
            <w:r w:rsidR="009C74A1"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0</w:t>
            </w: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%)</w:t>
            </w:r>
          </w:p>
        </w:tc>
      </w:tr>
      <w:tr w:rsidR="009F7E8D" w:rsidRPr="00016DDD" w14:paraId="2B9E85AD" w14:textId="77777777" w:rsidTr="00E0427C">
        <w:tc>
          <w:tcPr>
            <w:tcW w:w="3268" w:type="dxa"/>
            <w:vMerge w:val="restart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6B05B315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t: Right gonad</w:t>
            </w:r>
          </w:p>
          <w:p w14:paraId="54B40E2F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Lt: Left gonad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</w:tcPr>
          <w:p w14:paraId="1A910DF3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alpable at the normal scrotal position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8" w:space="0" w:color="auto"/>
            </w:tcBorders>
            <w:noWrap/>
            <w:vAlign w:val="center"/>
          </w:tcPr>
          <w:p w14:paraId="49D0D3D5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t: 4 (20.0%)</w:t>
            </w:r>
          </w:p>
          <w:p w14:paraId="6B5B60D4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Lt: 4 (20.0%)</w:t>
            </w:r>
          </w:p>
        </w:tc>
      </w:tr>
      <w:tr w:rsidR="009F7E8D" w:rsidRPr="00016DDD" w14:paraId="3474023D" w14:textId="77777777" w:rsidTr="00E0427C">
        <w:trPr>
          <w:trHeight w:val="127"/>
        </w:trPr>
        <w:tc>
          <w:tcPr>
            <w:tcW w:w="3268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7AFD75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</w:tcPr>
          <w:p w14:paraId="385A79E0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alpable at the neck of the scrotum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8" w:space="0" w:color="auto"/>
            </w:tcBorders>
            <w:noWrap/>
            <w:vAlign w:val="center"/>
          </w:tcPr>
          <w:p w14:paraId="02025055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t: 1 (5.0%)</w:t>
            </w:r>
          </w:p>
          <w:p w14:paraId="2DD08B12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Lt: 0 (0.0%)</w:t>
            </w:r>
          </w:p>
        </w:tc>
      </w:tr>
      <w:tr w:rsidR="009F7E8D" w:rsidRPr="00016DDD" w14:paraId="743A1D80" w14:textId="77777777" w:rsidTr="00E0427C">
        <w:tc>
          <w:tcPr>
            <w:tcW w:w="3268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86C0B0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</w:tcPr>
          <w:p w14:paraId="099B1AAC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alpable at the Inguinal region</w:t>
            </w:r>
          </w:p>
        </w:tc>
        <w:tc>
          <w:tcPr>
            <w:tcW w:w="2773" w:type="dxa"/>
            <w:tcBorders>
              <w:top w:val="nil"/>
              <w:left w:val="single" w:sz="6" w:space="0" w:color="auto"/>
              <w:bottom w:val="single" w:sz="4" w:space="0" w:color="auto"/>
              <w:right w:val="single" w:sz="18" w:space="0" w:color="auto"/>
            </w:tcBorders>
            <w:noWrap/>
            <w:vAlign w:val="center"/>
          </w:tcPr>
          <w:p w14:paraId="1E5B0031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t: 2 (10.0%)</w:t>
            </w:r>
          </w:p>
          <w:p w14:paraId="24232B20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Lt: 2 (10.0%)</w:t>
            </w:r>
          </w:p>
        </w:tc>
      </w:tr>
      <w:tr w:rsidR="009F7E8D" w:rsidRPr="00016DDD" w14:paraId="60053DB6" w14:textId="77777777" w:rsidTr="00E0427C">
        <w:tc>
          <w:tcPr>
            <w:tcW w:w="3268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8A9E26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04E2122B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mpalpable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vAlign w:val="center"/>
          </w:tcPr>
          <w:p w14:paraId="6FDFA08F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t: 13 (65.0%)</w:t>
            </w:r>
          </w:p>
          <w:p w14:paraId="711F7CD7" w14:textId="77777777" w:rsidR="009F7E8D" w:rsidRPr="00016DDD" w:rsidRDefault="009F7E8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16DD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Lt: 14 (70.0%)</w:t>
            </w:r>
          </w:p>
        </w:tc>
      </w:tr>
    </w:tbl>
    <w:p w14:paraId="6EB68E1F" w14:textId="3AFF836A" w:rsidR="00F93EF4" w:rsidRPr="00016DDD" w:rsidRDefault="009F7E8D" w:rsidP="009F7E8D">
      <w:pPr>
        <w:jc w:val="both"/>
        <w:rPr>
          <w:rFonts w:asciiTheme="majorBidi" w:hAnsiTheme="majorBidi" w:cstheme="majorBidi"/>
          <w:sz w:val="24"/>
          <w:szCs w:val="24"/>
          <w:lang w:val="en-GB" w:bidi="ar-EG"/>
        </w:rPr>
      </w:pPr>
      <w:r w:rsidRPr="00016DDD">
        <w:rPr>
          <w:rFonts w:asciiTheme="majorBidi" w:eastAsia="Times New Roman" w:hAnsiTheme="majorBidi" w:cstheme="majorBidi"/>
          <w:kern w:val="0"/>
          <w:sz w:val="24"/>
          <w:szCs w:val="24"/>
          <w:vertAlign w:val="superscript"/>
          <w:lang w:val="en-GB"/>
          <w14:ligatures w14:val="none"/>
        </w:rPr>
        <w:t>¤</w:t>
      </w:r>
      <w:r w:rsidRPr="00016DDD">
        <w:rPr>
          <w:rFonts w:asciiTheme="majorBidi" w:hAnsiTheme="majorBidi" w:cstheme="majorBidi"/>
          <w:sz w:val="24"/>
          <w:szCs w:val="24"/>
          <w:lang w:val="en-GB" w:bidi="ar-EG"/>
        </w:rPr>
        <w:t>Percentages are calculated in reference to all initially enrolled cases.</w:t>
      </w:r>
    </w:p>
    <w:sectPr w:rsidR="00F93EF4" w:rsidRPr="00016DDD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92449F" w14:textId="77777777" w:rsidR="00F91DF9" w:rsidRDefault="00F91DF9" w:rsidP="00354303">
      <w:pPr>
        <w:spacing w:after="0" w:line="240" w:lineRule="auto"/>
      </w:pPr>
      <w:r>
        <w:separator/>
      </w:r>
    </w:p>
  </w:endnote>
  <w:endnote w:type="continuationSeparator" w:id="0">
    <w:p w14:paraId="09B125C8" w14:textId="77777777" w:rsidR="00F91DF9" w:rsidRDefault="00F91DF9" w:rsidP="003543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FAD822" w14:textId="77777777" w:rsidR="00B00211" w:rsidRPr="00016DDD" w:rsidRDefault="00B00211" w:rsidP="00B00211">
    <w:pPr>
      <w:jc w:val="center"/>
      <w:rPr>
        <w:rFonts w:asciiTheme="majorBidi" w:hAnsiTheme="majorBidi" w:cstheme="majorBidi"/>
      </w:rPr>
    </w:pPr>
    <w:r w:rsidRPr="00016DDD">
      <w:rPr>
        <w:rFonts w:asciiTheme="majorBidi" w:hAnsiTheme="majorBidi" w:cstheme="majorBidi"/>
      </w:rPr>
      <w:t>Pediatric Surgery International</w:t>
    </w:r>
  </w:p>
  <w:p w14:paraId="0ED23783" w14:textId="3DEA065B" w:rsidR="00354303" w:rsidRPr="00016DDD" w:rsidRDefault="00B00211" w:rsidP="00B00211">
    <w:pPr>
      <w:jc w:val="center"/>
      <w:rPr>
        <w:rFonts w:asciiTheme="majorBidi" w:hAnsiTheme="majorBidi" w:cstheme="majorBidi"/>
      </w:rPr>
    </w:pPr>
    <w:r w:rsidRPr="00016DDD">
      <w:rPr>
        <w:rFonts w:asciiTheme="majorBidi" w:hAnsiTheme="majorBidi" w:cstheme="majorBidi"/>
      </w:rPr>
      <w:t>DOI: 10.1007/s00383-025-06079-7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22E5B1" w14:textId="77777777" w:rsidR="00F91DF9" w:rsidRDefault="00F91DF9" w:rsidP="00354303">
      <w:pPr>
        <w:spacing w:after="0" w:line="240" w:lineRule="auto"/>
      </w:pPr>
      <w:r>
        <w:separator/>
      </w:r>
    </w:p>
  </w:footnote>
  <w:footnote w:type="continuationSeparator" w:id="0">
    <w:p w14:paraId="02122913" w14:textId="77777777" w:rsidR="00F91DF9" w:rsidRDefault="00F91DF9" w:rsidP="003543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394874" w14:textId="1D2E4761" w:rsidR="00BB722E" w:rsidRPr="004D5EF5" w:rsidRDefault="00BB722E" w:rsidP="00BB722E">
    <w:pPr>
      <w:pStyle w:val="Header"/>
      <w:tabs>
        <w:tab w:val="clear" w:pos="4513"/>
        <w:tab w:val="clear" w:pos="9026"/>
        <w:tab w:val="left" w:pos="3051"/>
      </w:tabs>
      <w:jc w:val="both"/>
      <w:rPr>
        <w:rFonts w:asciiTheme="majorBidi" w:hAnsiTheme="majorBidi" w:cstheme="majorBidi"/>
      </w:rPr>
    </w:pPr>
    <w:r w:rsidRPr="004D5EF5">
      <w:rPr>
        <w:rFonts w:asciiTheme="majorBidi" w:hAnsiTheme="majorBidi" w:cstheme="majorBidi"/>
      </w:rPr>
      <w:t xml:space="preserve">Excision Versus Division of Müllerian Duct Remnants in Male Disorders of Sexual Development and Differentiation: </w:t>
    </w:r>
    <w:r>
      <w:rPr>
        <w:rFonts w:asciiTheme="majorBidi" w:hAnsiTheme="majorBidi" w:cstheme="majorBidi"/>
      </w:rPr>
      <w:t xml:space="preserve">A </w:t>
    </w:r>
    <w:r w:rsidR="00250C7F">
      <w:rPr>
        <w:rFonts w:asciiTheme="majorBidi" w:hAnsiTheme="majorBidi" w:cstheme="majorBidi"/>
      </w:rPr>
      <w:t xml:space="preserve">Prospective </w:t>
    </w:r>
    <w:r>
      <w:rPr>
        <w:rFonts w:asciiTheme="majorBidi" w:hAnsiTheme="majorBidi" w:cstheme="majorBidi"/>
      </w:rPr>
      <w:t xml:space="preserve">Study to Generate </w:t>
    </w:r>
    <w:r w:rsidRPr="004D5EF5">
      <w:rPr>
        <w:rFonts w:asciiTheme="majorBidi" w:hAnsiTheme="majorBidi" w:cstheme="majorBidi"/>
      </w:rPr>
      <w:t>Anatomical Assessment Criteria</w:t>
    </w:r>
  </w:p>
  <w:p w14:paraId="609F9D12" w14:textId="0DA435AA" w:rsidR="00354303" w:rsidRPr="00694417" w:rsidRDefault="00354303" w:rsidP="00354303">
    <w:pPr>
      <w:pStyle w:val="Header"/>
      <w:tabs>
        <w:tab w:val="clear" w:pos="4513"/>
        <w:tab w:val="clear" w:pos="9026"/>
        <w:tab w:val="left" w:pos="3051"/>
      </w:tabs>
      <w:jc w:val="both"/>
      <w:rPr>
        <w:rFonts w:asciiTheme="majorBidi" w:hAnsiTheme="majorBidi" w:cstheme="majorBidi"/>
        <w:b/>
        <w:bCs/>
        <w:u w:val="single"/>
      </w:rPr>
    </w:pPr>
    <w:r w:rsidRPr="00694417">
      <w:rPr>
        <w:rFonts w:asciiTheme="majorBidi" w:hAnsiTheme="majorBidi" w:cstheme="majorBidi"/>
        <w:b/>
        <w:bCs/>
        <w:u w:val="single"/>
      </w:rPr>
      <w:t>Supplementary File 2</w:t>
    </w:r>
  </w:p>
  <w:p w14:paraId="16F571D9" w14:textId="77777777" w:rsidR="00354303" w:rsidRDefault="0035430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E8D"/>
    <w:rsid w:val="00000B7C"/>
    <w:rsid w:val="00010C0F"/>
    <w:rsid w:val="00016DDD"/>
    <w:rsid w:val="001876BD"/>
    <w:rsid w:val="001D6AD8"/>
    <w:rsid w:val="00220F27"/>
    <w:rsid w:val="00250C7F"/>
    <w:rsid w:val="0028744D"/>
    <w:rsid w:val="00314AFF"/>
    <w:rsid w:val="00354303"/>
    <w:rsid w:val="003F3E39"/>
    <w:rsid w:val="00472656"/>
    <w:rsid w:val="0048317C"/>
    <w:rsid w:val="004B2108"/>
    <w:rsid w:val="00523D74"/>
    <w:rsid w:val="005D1D7A"/>
    <w:rsid w:val="00694417"/>
    <w:rsid w:val="006B7C49"/>
    <w:rsid w:val="0075551E"/>
    <w:rsid w:val="007F5678"/>
    <w:rsid w:val="009C74A1"/>
    <w:rsid w:val="009F7E8D"/>
    <w:rsid w:val="00A4229F"/>
    <w:rsid w:val="00A43B51"/>
    <w:rsid w:val="00B00211"/>
    <w:rsid w:val="00B716C8"/>
    <w:rsid w:val="00BB3A84"/>
    <w:rsid w:val="00BB722E"/>
    <w:rsid w:val="00C22CC1"/>
    <w:rsid w:val="00D432B7"/>
    <w:rsid w:val="00D87368"/>
    <w:rsid w:val="00D954C0"/>
    <w:rsid w:val="00DD5AF6"/>
    <w:rsid w:val="00E53B16"/>
    <w:rsid w:val="00EC069A"/>
    <w:rsid w:val="00F91DF9"/>
    <w:rsid w:val="00F93EF4"/>
    <w:rsid w:val="00FA3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3B26A7"/>
  <w15:chartTrackingRefBased/>
  <w15:docId w15:val="{57C5B04C-6DF9-6549-8030-792583120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E8D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7E8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7E8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7E8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7E8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7E8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7E8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7E8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7E8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7E8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E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7E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7E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7E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7E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7E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7E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7E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7E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7E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9F7E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7E8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9F7E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7E8D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9F7E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7E8D"/>
    <w:pPr>
      <w:spacing w:after="0" w:line="240" w:lineRule="auto"/>
      <w:ind w:left="720"/>
      <w:contextualSpacing/>
    </w:pPr>
    <w:rPr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9F7E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7E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7E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7E8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qFormat/>
    <w:rsid w:val="009F7E8D"/>
    <w:pPr>
      <w:bidi/>
      <w:spacing w:after="0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customStyle="1" w:styleId="CaptionChar">
    <w:name w:val="Caption Char"/>
    <w:link w:val="Caption"/>
    <w:uiPriority w:val="35"/>
    <w:locked/>
    <w:rsid w:val="009F7E8D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543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4303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543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4303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854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iro University</Company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M. A. Marei</dc:creator>
  <cp:keywords/>
  <dc:description/>
  <cp:lastModifiedBy>Mahmoud M. A. Marei</cp:lastModifiedBy>
  <cp:revision>3</cp:revision>
  <dcterms:created xsi:type="dcterms:W3CDTF">2025-07-02T13:50:00Z</dcterms:created>
  <dcterms:modified xsi:type="dcterms:W3CDTF">2025-07-02T13:51:00Z</dcterms:modified>
</cp:coreProperties>
</file>